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B7D8B76" w:rsidR="000035D5" w:rsidRDefault="000035D5">
                            <w:r>
                              <w:t xml:space="preserve">Reported on page number: </w:t>
                            </w:r>
                            <w:r w:rsidR="004D790D">
                              <w:t xml:space="preserve"> Page 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B7D8B76" w:rsidR="000035D5" w:rsidRDefault="000035D5">
                      <w:r>
                        <w:t xml:space="preserve">Reported on page number: </w:t>
                      </w:r>
                      <w:r w:rsidR="004D790D">
                        <w:t xml:space="preserve"> Page 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AE6B857" w:rsidR="000035D5" w:rsidRDefault="000035D5" w:rsidP="000035D5">
                            <w:r>
                              <w:t xml:space="preserve">Reported on page number: </w:t>
                            </w:r>
                            <w:r w:rsidR="004D790D">
                              <w:t xml:space="preserve"> </w:t>
                            </w:r>
                            <w:r w:rsidR="006255EE">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AE6B857" w:rsidR="000035D5" w:rsidRDefault="000035D5" w:rsidP="000035D5">
                      <w:r>
                        <w:t xml:space="preserve">Reported on page number: </w:t>
                      </w:r>
                      <w:r w:rsidR="004D790D">
                        <w:t xml:space="preserve"> </w:t>
                      </w:r>
                      <w:r w:rsidR="006255EE">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w:t>
      </w:r>
      <w:bookmarkStart w:id="5" w:name="_Hlk177815408"/>
      <w:r>
        <w:t xml:space="preserve">this study involve local collaborators that are residents of the country where the research was conducted </w:t>
      </w:r>
      <w:bookmarkEnd w:id="5"/>
      <w:r>
        <w:t xml:space="preserve">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4A83D76" w:rsidR="000035D5" w:rsidRDefault="00530BFF" w:rsidP="000035D5">
                            <w:r>
                              <w:t xml:space="preserve">Yes, </w:t>
                            </w:r>
                            <w:r w:rsidRPr="00530BFF">
                              <w:t xml:space="preserve">this study </w:t>
                            </w:r>
                            <w:proofErr w:type="gramStart"/>
                            <w:r w:rsidRPr="00530BFF">
                              <w:t>involve</w:t>
                            </w:r>
                            <w:proofErr w:type="gramEnd"/>
                            <w:r w:rsidRPr="00530BFF">
                              <w:t xml:space="preserve"> local collaborators that are residents of the country wher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4A83D76" w:rsidR="000035D5" w:rsidRDefault="00530BFF" w:rsidP="000035D5">
                      <w:r>
                        <w:t xml:space="preserve">Yes, </w:t>
                      </w:r>
                      <w:r w:rsidRPr="00530BFF">
                        <w:t xml:space="preserve">this study </w:t>
                      </w:r>
                      <w:proofErr w:type="gramStart"/>
                      <w:r w:rsidRPr="00530BFF">
                        <w:t>involve</w:t>
                      </w:r>
                      <w:proofErr w:type="gramEnd"/>
                      <w:r w:rsidRPr="00530BFF">
                        <w:t xml:space="preserve"> local collaborators that are residents of the country where the research was conduct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6" w:name="_Hlk73537624"/>
      <w:r>
        <w:rPr>
          <w:noProof/>
        </w:rPr>
        <mc:AlternateContent>
          <mc:Choice Requires="wps">
            <w:drawing>
              <wp:anchor distT="45720" distB="45720" distL="114300" distR="114300" simplePos="0" relativeHeight="251675648" behindDoc="0" locked="0" layoutInCell="1" allowOverlap="1" wp14:anchorId="369EFE5B" wp14:editId="16B2843B">
                <wp:simplePos x="0" y="0"/>
                <wp:positionH relativeFrom="margin">
                  <wp:align>right</wp:align>
                </wp:positionH>
                <wp:positionV relativeFrom="paragraph">
                  <wp:posOffset>997585</wp:posOffset>
                </wp:positionV>
                <wp:extent cx="6838950" cy="1615440"/>
                <wp:effectExtent l="0" t="0" r="19050" b="2286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15440"/>
                        </a:xfrm>
                        <a:prstGeom prst="rect">
                          <a:avLst/>
                        </a:prstGeom>
                        <a:solidFill>
                          <a:srgbClr val="FFFFFF"/>
                        </a:solidFill>
                        <a:ln w="9525">
                          <a:solidFill>
                            <a:srgbClr val="193A65"/>
                          </a:solidFill>
                          <a:miter lim="800000"/>
                          <a:headEnd/>
                          <a:tailEnd/>
                        </a:ln>
                      </wps:spPr>
                      <wps:txbx>
                        <w:txbxContent>
                          <w:p w14:paraId="223CD14A" w14:textId="4EEA1564" w:rsidR="000035D5" w:rsidRDefault="00924743" w:rsidP="000035D5">
                            <w:r w:rsidRPr="00861067">
                              <w:rPr>
                                <w:rFonts w:asciiTheme="majorBidi" w:hAnsiTheme="majorBidi" w:cstheme="majorBidi"/>
                              </w:rPr>
                              <w:t>The researchers (S.A and Z.A) briefly stated the study objectives, confidentiality of the collected information, and the participant’s right to withdraw from the study at any time. Additionally, patients were informed that self-completing the questionnaire would take 10 minutes approximately. Each participant also completed an informed consent for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27.2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" strokecolor="#193a65">
                <v:textbox>
                  <w:txbxContent>
                    <w:p w14:paraId="223CD14A" w14:textId="4EEA1564" w:rsidR="000035D5" w:rsidRDefault="00924743" w:rsidP="000035D5">
                      <w:r w:rsidRPr="00861067">
                        <w:rPr>
                          <w:rFonts w:asciiTheme="majorBidi" w:hAnsiTheme="majorBidi" w:cstheme="majorBidi"/>
                        </w:rPr>
                        <w:t>The researchers (S.A and Z.A) briefly stated the study objectives, confidentiality of the collected information, and the participant’s right to withdraw from the study at any time. Additionally, patients were informed that self-completing the questionnaire would take 10 minutes approximately. Each participant also completed an informed consent form</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3BFA11AD" w14:textId="77777777" w:rsidR="0039762A" w:rsidRDefault="0039762A" w:rsidP="000035D5">
      <w:pPr>
        <w:spacing w:before="240" w:after="240"/>
      </w:pPr>
    </w:p>
    <w:p w14:paraId="738F0D59" w14:textId="52B85D25" w:rsidR="0039762A" w:rsidRDefault="0039762A" w:rsidP="0039762A">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CC01835">
                <wp:simplePos x="0" y="0"/>
                <wp:positionH relativeFrom="margin">
                  <wp:posOffset>160020</wp:posOffset>
                </wp:positionH>
                <wp:positionV relativeFrom="paragraph">
                  <wp:posOffset>506095</wp:posOffset>
                </wp:positionV>
                <wp:extent cx="6838950" cy="1051560"/>
                <wp:effectExtent l="0" t="0" r="19050" b="1524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51560"/>
                        </a:xfrm>
                        <a:prstGeom prst="rect">
                          <a:avLst/>
                        </a:prstGeom>
                        <a:solidFill>
                          <a:srgbClr val="FFFFFF"/>
                        </a:solidFill>
                        <a:ln w="9525">
                          <a:solidFill>
                            <a:srgbClr val="193A65"/>
                          </a:solidFill>
                          <a:miter lim="800000"/>
                          <a:headEnd/>
                          <a:tailEnd/>
                        </a:ln>
                      </wps:spPr>
                      <wps:txbx>
                        <w:txbxContent>
                          <w:p w14:paraId="6D21B23F" w14:textId="265F04BA" w:rsidR="000035D5" w:rsidRDefault="0039762A" w:rsidP="000035D5">
                            <w:r w:rsidRPr="0039762A">
                              <w:t>The researchers (S.A and Z.A) briefly stated the study objectives, confidentiality of the collected information, and the participant’s right to withdraw from the study at any time. Additionally, patients were informed that self-completing the questionnaire would take 10 minutes approximately. Each participant also completed an informed consent form</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12.6pt;margin-top:39.85pt;width:538.5pt;height:82.8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" strokecolor="#193a65">
                <v:textbox>
                  <w:txbxContent>
                    <w:p w14:paraId="6D21B23F" w14:textId="265F04BA" w:rsidR="000035D5" w:rsidRDefault="0039762A" w:rsidP="000035D5">
                      <w:r w:rsidRPr="0039762A">
                        <w:t>The researchers (S.A and Z.A) briefly stated the study objectives, confidentiality of the collected information, and the participant’s right to withdraw from the study at any time. Additionally, patients were informed that self-completing the questionnaire would take 10 minutes approximately. Each participant also completed an informed consent form</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6732CE95" w14:textId="6F600BFA" w:rsidR="0039762A" w:rsidRDefault="0039762A" w:rsidP="000035D5">
      <w:pPr>
        <w:spacing w:before="240" w:after="240"/>
      </w:pPr>
    </w:p>
    <w:p w14:paraId="4E65FA24" w14:textId="2298C83C" w:rsidR="000035D5" w:rsidRDefault="00D66E81"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453B65C3">
                <wp:simplePos x="0" y="0"/>
                <wp:positionH relativeFrom="margin">
                  <wp:posOffset>114300</wp:posOffset>
                </wp:positionH>
                <wp:positionV relativeFrom="paragraph">
                  <wp:posOffset>40068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656561B" w:rsidR="000035D5" w:rsidRDefault="000575E5" w:rsidP="000035D5">
                            <w:r>
                              <w:t xml:space="preserve">The researcher communicated in </w:t>
                            </w:r>
                            <w:proofErr w:type="gramStart"/>
                            <w:r>
                              <w:t>Arabic</w:t>
                            </w:r>
                            <w:proofErr w:type="gramEnd"/>
                            <w:r>
                              <w:t xml:space="preserve"> which is the only </w:t>
                            </w:r>
                            <w:r w:rsidR="003340C4">
                              <w:t>official language in Jordan, the consent form was also written in Arabi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9pt;margin-top:31.5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" strokecolor="#193a65">
                <v:textbox>
                  <w:txbxContent>
                    <w:p w14:paraId="53B10E27" w14:textId="6656561B" w:rsidR="000035D5" w:rsidRDefault="000575E5" w:rsidP="000035D5">
                      <w:r>
                        <w:t xml:space="preserve">The researcher communicated in </w:t>
                      </w:r>
                      <w:proofErr w:type="gramStart"/>
                      <w:r>
                        <w:t>Arabic</w:t>
                      </w:r>
                      <w:proofErr w:type="gramEnd"/>
                      <w:r>
                        <w:t xml:space="preserve"> which is the only </w:t>
                      </w:r>
                      <w:r w:rsidR="003340C4">
                        <w:t>official language in Jordan, the consent form was also written in Arabic</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6"/>
    <w:p w14:paraId="393A0AEC" w14:textId="3529E090"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7DE7283" w:rsidR="000035D5" w:rsidRDefault="003340C4" w:rsidP="000035D5">
                            <w:r>
                              <w:t>Copies of the publications will be provid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67DE7283" w:rsidR="000035D5" w:rsidRDefault="003340C4" w:rsidP="000035D5">
                      <w:r>
                        <w:t>Copies of the publications will be provided</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C13C76" w:rsidRPr="00F57A3B" w:rsidRDefault="00C13C76">
      <w:pPr>
        <w:rPr>
          <w:rFonts w:ascii="Arial" w:hAnsi="Arial" w:cs="Arial"/>
        </w:rPr>
      </w:pPr>
    </w:p>
    <w:sectPr w:rsidR="00C13C76"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C78774" w14:textId="77777777" w:rsidR="00A75977" w:rsidRDefault="00A75977" w:rsidP="00F57A3B">
      <w:r>
        <w:separator/>
      </w:r>
    </w:p>
  </w:endnote>
  <w:endnote w:type="continuationSeparator" w:id="0">
    <w:p w14:paraId="57132A90" w14:textId="77777777" w:rsidR="00A75977" w:rsidRDefault="00A7597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3EDF0F7" w14:textId="77777777" w:rsidR="00A75977" w:rsidRDefault="00A75977" w:rsidP="00F57A3B">
      <w:r>
        <w:separator/>
      </w:r>
    </w:p>
  </w:footnote>
  <w:footnote w:type="continuationSeparator" w:id="0">
    <w:p w14:paraId="17EEF396" w14:textId="77777777" w:rsidR="00A75977" w:rsidRDefault="00A7597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1E59"/>
    <w:rsid w:val="000575E5"/>
    <w:rsid w:val="000F365D"/>
    <w:rsid w:val="00116E71"/>
    <w:rsid w:val="001B3B89"/>
    <w:rsid w:val="003340C4"/>
    <w:rsid w:val="00335779"/>
    <w:rsid w:val="0039762A"/>
    <w:rsid w:val="004A7A57"/>
    <w:rsid w:val="004C71C4"/>
    <w:rsid w:val="004D790D"/>
    <w:rsid w:val="00515BC0"/>
    <w:rsid w:val="00530BFF"/>
    <w:rsid w:val="00541C18"/>
    <w:rsid w:val="00580384"/>
    <w:rsid w:val="006255EE"/>
    <w:rsid w:val="0069423E"/>
    <w:rsid w:val="006F5F45"/>
    <w:rsid w:val="00831ADE"/>
    <w:rsid w:val="00841F25"/>
    <w:rsid w:val="00924743"/>
    <w:rsid w:val="009364D9"/>
    <w:rsid w:val="00A43F5B"/>
    <w:rsid w:val="00A75977"/>
    <w:rsid w:val="00A961CD"/>
    <w:rsid w:val="00AD410C"/>
    <w:rsid w:val="00BD19EC"/>
    <w:rsid w:val="00C13C76"/>
    <w:rsid w:val="00D66E81"/>
    <w:rsid w:val="00E004E6"/>
    <w:rsid w:val="00E976A3"/>
    <w:rsid w:val="00ED5507"/>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6</TotalTime>
  <Pages>4</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alid AlQerem</cp:lastModifiedBy>
  <cp:revision>15</cp:revision>
  <dcterms:created xsi:type="dcterms:W3CDTF">2023-07-07T07:51:00Z</dcterms:created>
  <dcterms:modified xsi:type="dcterms:W3CDTF">2024-09-25T08:40:00Z</dcterms:modified>
</cp:coreProperties>
</file>